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p w:rsidR="007B1242" w:rsidRDefault="00D80294" w:rsidP="007B12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</w:t>
      </w:r>
      <w:r w:rsidR="00FC103D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6</w:t>
      </w:r>
      <w:bookmarkStart w:id="0" w:name="_GoBack"/>
      <w:bookmarkEnd w:id="0"/>
      <w:r w:rsidR="007B1242" w:rsidRPr="009C37A2">
        <w:rPr>
          <w:rFonts w:ascii="Arial" w:hAnsi="Arial" w:cs="Arial"/>
          <w:b/>
          <w:sz w:val="24"/>
          <w:szCs w:val="24"/>
        </w:rPr>
        <w:t xml:space="preserve">. </w:t>
      </w:r>
      <w:r w:rsidR="00D000DA">
        <w:rPr>
          <w:rFonts w:ascii="Arial" w:hAnsi="Arial" w:cs="Arial"/>
          <w:b/>
          <w:sz w:val="24"/>
          <w:szCs w:val="24"/>
        </w:rPr>
        <w:t xml:space="preserve">Mean value, </w:t>
      </w:r>
      <w:r w:rsidR="00D000DA" w:rsidRPr="00D000DA">
        <w:rPr>
          <w:rFonts w:ascii="Arial" w:hAnsi="Arial" w:cs="Arial"/>
          <w:b/>
          <w:sz w:val="24"/>
          <w:szCs w:val="24"/>
        </w:rPr>
        <w:t>standard error of the mean (SEM)</w:t>
      </w:r>
      <w:r w:rsidR="00FC103D">
        <w:rPr>
          <w:rFonts w:ascii="Arial" w:hAnsi="Arial" w:cs="Arial"/>
          <w:b/>
          <w:sz w:val="24"/>
          <w:szCs w:val="24"/>
        </w:rPr>
        <w:t xml:space="preserve">, </w:t>
      </w:r>
      <w:r w:rsidR="00D000DA">
        <w:rPr>
          <w:rFonts w:ascii="Arial" w:hAnsi="Arial" w:cs="Arial"/>
          <w:b/>
          <w:sz w:val="24"/>
          <w:szCs w:val="24"/>
        </w:rPr>
        <w:t>subtraction</w:t>
      </w:r>
      <w:r w:rsidR="00FC103D">
        <w:rPr>
          <w:rFonts w:ascii="Arial" w:hAnsi="Arial" w:cs="Arial"/>
          <w:b/>
          <w:sz w:val="24"/>
          <w:szCs w:val="24"/>
        </w:rPr>
        <w:t xml:space="preserve"> and </w:t>
      </w:r>
      <w:r w:rsidR="00FC103D" w:rsidRPr="00FC103D">
        <w:rPr>
          <w:rFonts w:ascii="Arial" w:hAnsi="Arial" w:cs="Arial"/>
          <w:b/>
          <w:sz w:val="24"/>
          <w:szCs w:val="24"/>
        </w:rPr>
        <w:t xml:space="preserve">weighted average difference </w:t>
      </w:r>
      <w:r w:rsidR="00FC103D">
        <w:rPr>
          <w:rFonts w:ascii="Arial" w:hAnsi="Arial" w:cs="Arial"/>
          <w:b/>
          <w:sz w:val="24"/>
          <w:szCs w:val="24"/>
        </w:rPr>
        <w:t>(WAD) ranking</w:t>
      </w:r>
      <w:r w:rsidR="00D000DA">
        <w:rPr>
          <w:rFonts w:ascii="Arial" w:hAnsi="Arial" w:cs="Arial"/>
          <w:b/>
          <w:sz w:val="24"/>
          <w:szCs w:val="24"/>
        </w:rPr>
        <w:t xml:space="preserve"> in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 </w:t>
      </w:r>
      <w:r w:rsidR="00877458">
        <w:rPr>
          <w:rFonts w:ascii="Arial" w:hAnsi="Arial" w:cs="Arial"/>
          <w:b/>
          <w:sz w:val="24"/>
          <w:szCs w:val="24"/>
        </w:rPr>
        <w:t xml:space="preserve">the 99 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genes significantly </w:t>
      </w:r>
      <w:r w:rsidR="0003665C" w:rsidRPr="009C37A2">
        <w:rPr>
          <w:rFonts w:ascii="Arial" w:hAnsi="Arial" w:cs="Arial"/>
          <w:b/>
          <w:sz w:val="24"/>
          <w:szCs w:val="24"/>
        </w:rPr>
        <w:t>associat</w:t>
      </w:r>
      <w:r w:rsidR="0003665C">
        <w:rPr>
          <w:rFonts w:ascii="Arial" w:hAnsi="Arial" w:cs="Arial"/>
          <w:b/>
          <w:sz w:val="24"/>
          <w:szCs w:val="24"/>
        </w:rPr>
        <w:t>ed</w:t>
      </w:r>
      <w:r w:rsidR="0003665C" w:rsidRPr="009C37A2">
        <w:rPr>
          <w:rFonts w:ascii="Arial" w:hAnsi="Arial" w:cs="Arial"/>
          <w:b/>
          <w:sz w:val="24"/>
          <w:szCs w:val="24"/>
        </w:rPr>
        <w:t xml:space="preserve"> 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with lymphovascular invasion </w:t>
      </w:r>
    </w:p>
    <w:p w:rsidR="00D000DA" w:rsidRPr="00FC103D" w:rsidRDefault="00D000DA" w:rsidP="007B1242">
      <w:pPr>
        <w:rPr>
          <w:rFonts w:ascii="Arial" w:hAnsi="Arial" w:cs="Arial"/>
          <w:b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5"/>
        <w:gridCol w:w="1009"/>
        <w:gridCol w:w="991"/>
        <w:gridCol w:w="994"/>
        <w:gridCol w:w="991"/>
        <w:gridCol w:w="1560"/>
        <w:gridCol w:w="1169"/>
        <w:gridCol w:w="954"/>
        <w:gridCol w:w="994"/>
        <w:gridCol w:w="991"/>
        <w:gridCol w:w="994"/>
        <w:gridCol w:w="1557"/>
        <w:gridCol w:w="1219"/>
      </w:tblGrid>
      <w:tr w:rsidR="00FC103D" w:rsidRPr="00FC103D" w:rsidTr="00FC103D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Upregulated genes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2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ttingham cases</w:t>
            </w:r>
          </w:p>
        </w:tc>
        <w:tc>
          <w:tcPr>
            <w:tcW w:w="21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Remaining METABRIC cases 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btraction</w:t>
            </w:r>
          </w:p>
        </w:tc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WAD ranking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btraction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WAD ranking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EM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EM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103D" w:rsidRPr="00FC103D" w:rsidRDefault="00FC103D" w:rsidP="00FC103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103D" w:rsidRPr="00FC103D" w:rsidRDefault="00FC103D" w:rsidP="00FC103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EM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EM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103D" w:rsidRPr="00FC103D" w:rsidRDefault="00FC103D" w:rsidP="00FC103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103D" w:rsidRPr="00FC103D" w:rsidRDefault="00FC103D" w:rsidP="00FC103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4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APO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6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5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1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ALML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5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0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8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5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9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2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CNB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0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0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9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6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DCA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5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0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OX6C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9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8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6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8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8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7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DNAJA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0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2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EEF1A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0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0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5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ELF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7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8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8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8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6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6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GNA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62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HMGA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0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5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9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HMGB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3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6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4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2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0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5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IDH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6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4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7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5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31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IFI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9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5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34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5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4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KRT1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7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5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7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KRT18P5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KRT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5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3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5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5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4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lastRenderedPageBreak/>
              <w:t>KRT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4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KRT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LAPTM4B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46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LRRC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5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LY6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6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4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MX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0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NME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5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NOP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5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4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86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PGAP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9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8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0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PITX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5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5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5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3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2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C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8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0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 xml:space="preserve">SLC52A2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0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6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LC9A3R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7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5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9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PDEF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3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5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TM7SF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70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UBE2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4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UCP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4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YWHAZ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0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9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7</w:t>
            </w:r>
          </w:p>
        </w:tc>
      </w:tr>
      <w:tr w:rsidR="00FC103D" w:rsidRPr="00FC103D" w:rsidTr="00FC103D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Downregulated genes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ttingham cases</w:t>
            </w:r>
          </w:p>
        </w:tc>
        <w:tc>
          <w:tcPr>
            <w:tcW w:w="21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maining METABRIC cases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btraction</w:t>
            </w:r>
          </w:p>
        </w:tc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WAD ranking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btraction</w:t>
            </w:r>
          </w:p>
        </w:tc>
        <w:tc>
          <w:tcPr>
            <w:tcW w:w="3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WAD ranking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EM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EM</w:t>
            </w:r>
          </w:p>
        </w:tc>
        <w:tc>
          <w:tcPr>
            <w:tcW w:w="5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103D" w:rsidRPr="00FC103D" w:rsidRDefault="00FC103D" w:rsidP="00FC103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103D" w:rsidRPr="00FC103D" w:rsidRDefault="00FC103D" w:rsidP="00FC103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EM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EM</w:t>
            </w: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103D" w:rsidRPr="00FC103D" w:rsidRDefault="00FC103D" w:rsidP="00FC103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103D" w:rsidRPr="00FC103D" w:rsidRDefault="00FC103D" w:rsidP="00FC103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ACTG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5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8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AN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7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lastRenderedPageBreak/>
              <w:t>ANXA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0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5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50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1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6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1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DC42EP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9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32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EBP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3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FB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5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7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5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2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F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4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LIC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.4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5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2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4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9</w:t>
            </w:r>
          </w:p>
        </w:tc>
      </w:tr>
      <w:tr w:rsidR="00FC103D" w:rsidRPr="00FC103D" w:rsidTr="00FC103D">
        <w:trPr>
          <w:trHeight w:val="315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3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5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YBRD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6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6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1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CYP4X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.8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8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9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8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9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4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DC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5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DKK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4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5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0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DPYSL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EEF1B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2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5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5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8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5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6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FCER1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4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7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4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.9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9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FCGB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5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FGD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8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7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FO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8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4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5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FST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2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GAS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0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7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9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8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HBA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4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5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0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6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HBB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3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5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5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47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IL17RB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5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4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24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lastRenderedPageBreak/>
              <w:t>MAO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4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8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4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6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7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5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MG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9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3.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MT1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25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ND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.8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5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.9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2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NINJ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51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PDGFRL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5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46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PLGRKT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6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6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82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2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RPL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7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8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7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7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12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100A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8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0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5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34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ELENOM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4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.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7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GC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8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7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6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5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LC44A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0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2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1.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3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RPX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2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2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1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TC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.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9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9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SUSD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4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5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6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5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TNS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16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TPM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6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7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48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2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5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.0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6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UBD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5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5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7.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6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VIM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4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5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2.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03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1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.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3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9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9</w:t>
            </w:r>
          </w:p>
        </w:tc>
      </w:tr>
      <w:tr w:rsidR="00FC103D" w:rsidRPr="00FC103D" w:rsidTr="00FC103D">
        <w:trPr>
          <w:trHeight w:val="300"/>
        </w:trPr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103D" w:rsidRPr="002C3A9C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2C3A9C">
              <w:rPr>
                <w:rFonts w:ascii="Arial" w:eastAsia="ＭＳ Ｐゴシック" w:hAnsi="Arial" w:cs="Arial"/>
                <w:b/>
                <w:bCs/>
                <w:i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7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8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.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3D" w:rsidRPr="00FC103D" w:rsidRDefault="00FC103D" w:rsidP="00FC103D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C103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342</w:t>
            </w:r>
          </w:p>
        </w:tc>
      </w:tr>
    </w:tbl>
    <w:p w:rsidR="00D000DA" w:rsidRPr="009C37A2" w:rsidRDefault="00D000DA" w:rsidP="00D000DA">
      <w:pPr>
        <w:rPr>
          <w:rFonts w:ascii="Arial" w:hAnsi="Arial" w:cs="Arial"/>
          <w:b/>
          <w:sz w:val="24"/>
          <w:szCs w:val="24"/>
        </w:rPr>
      </w:pPr>
    </w:p>
    <w:sectPr w:rsidR="00D000DA" w:rsidRPr="009C37A2" w:rsidSect="007B18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4F74" w:rsidRDefault="00134F74" w:rsidP="00937D83">
      <w:r>
        <w:separator/>
      </w:r>
    </w:p>
  </w:endnote>
  <w:endnote w:type="continuationSeparator" w:id="0">
    <w:p w:rsidR="00134F74" w:rsidRDefault="00134F74" w:rsidP="00937D83">
      <w:r>
        <w:continuationSeparator/>
      </w:r>
    </w:p>
  </w:endnote>
  <w:endnote w:type="continuationNotice" w:id="1">
    <w:p w:rsidR="00134F74" w:rsidRDefault="00134F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4F74" w:rsidRDefault="00134F74" w:rsidP="00937D83">
      <w:r>
        <w:separator/>
      </w:r>
    </w:p>
  </w:footnote>
  <w:footnote w:type="continuationSeparator" w:id="0">
    <w:p w:rsidR="00134F74" w:rsidRDefault="00134F74" w:rsidP="00937D83">
      <w:r>
        <w:continuationSeparator/>
      </w:r>
    </w:p>
  </w:footnote>
  <w:footnote w:type="continuationNotice" w:id="1">
    <w:p w:rsidR="00134F74" w:rsidRDefault="00134F7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B65A1"/>
    <w:multiLevelType w:val="hybridMultilevel"/>
    <w:tmpl w:val="3CC60858"/>
    <w:lvl w:ilvl="0" w:tplc="6E2268BA">
      <w:numFmt w:val="bullet"/>
      <w:lvlText w:val=""/>
      <w:lvlJc w:val="left"/>
      <w:pPr>
        <w:ind w:left="720" w:hanging="360"/>
      </w:pPr>
      <w:rPr>
        <w:rFonts w:ascii="Wingdings" w:eastAsia="ＭＳ Ｐゴシック" w:hAnsi="Wingdings" w:cs="Arial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D83"/>
    <w:rsid w:val="00003DB7"/>
    <w:rsid w:val="0000405B"/>
    <w:rsid w:val="00010D83"/>
    <w:rsid w:val="0003665C"/>
    <w:rsid w:val="00081E4B"/>
    <w:rsid w:val="00084F7E"/>
    <w:rsid w:val="00087375"/>
    <w:rsid w:val="000B00AE"/>
    <w:rsid w:val="000D2F8D"/>
    <w:rsid w:val="00104DEB"/>
    <w:rsid w:val="00134F74"/>
    <w:rsid w:val="00162A40"/>
    <w:rsid w:val="001768DA"/>
    <w:rsid w:val="001B249E"/>
    <w:rsid w:val="001C3A57"/>
    <w:rsid w:val="001D1B88"/>
    <w:rsid w:val="001F139A"/>
    <w:rsid w:val="001F1F0D"/>
    <w:rsid w:val="00214335"/>
    <w:rsid w:val="0023126B"/>
    <w:rsid w:val="00235131"/>
    <w:rsid w:val="0024368C"/>
    <w:rsid w:val="002735E3"/>
    <w:rsid w:val="002C3A9C"/>
    <w:rsid w:val="003151A7"/>
    <w:rsid w:val="003B184D"/>
    <w:rsid w:val="003D20CC"/>
    <w:rsid w:val="003D58A2"/>
    <w:rsid w:val="003D5910"/>
    <w:rsid w:val="003F54FA"/>
    <w:rsid w:val="003F79CA"/>
    <w:rsid w:val="00497A7B"/>
    <w:rsid w:val="004B1406"/>
    <w:rsid w:val="004B6EBA"/>
    <w:rsid w:val="004D60DC"/>
    <w:rsid w:val="004E3676"/>
    <w:rsid w:val="004F3A83"/>
    <w:rsid w:val="004F75DE"/>
    <w:rsid w:val="00505C16"/>
    <w:rsid w:val="00530FD9"/>
    <w:rsid w:val="005366F1"/>
    <w:rsid w:val="005565A9"/>
    <w:rsid w:val="005644C3"/>
    <w:rsid w:val="00593C18"/>
    <w:rsid w:val="005F0A80"/>
    <w:rsid w:val="005F4CAB"/>
    <w:rsid w:val="00613D2E"/>
    <w:rsid w:val="0061728B"/>
    <w:rsid w:val="00624220"/>
    <w:rsid w:val="00637865"/>
    <w:rsid w:val="006502AC"/>
    <w:rsid w:val="006926FE"/>
    <w:rsid w:val="006A6C0E"/>
    <w:rsid w:val="006D22DA"/>
    <w:rsid w:val="006F1D47"/>
    <w:rsid w:val="00717C96"/>
    <w:rsid w:val="007327F2"/>
    <w:rsid w:val="0074389F"/>
    <w:rsid w:val="00770378"/>
    <w:rsid w:val="00787F6E"/>
    <w:rsid w:val="007948B8"/>
    <w:rsid w:val="00795623"/>
    <w:rsid w:val="007A05F8"/>
    <w:rsid w:val="007B1242"/>
    <w:rsid w:val="007B187A"/>
    <w:rsid w:val="007E16B4"/>
    <w:rsid w:val="007F4708"/>
    <w:rsid w:val="007F7436"/>
    <w:rsid w:val="008265E2"/>
    <w:rsid w:val="00847100"/>
    <w:rsid w:val="0087149D"/>
    <w:rsid w:val="00877458"/>
    <w:rsid w:val="008A499B"/>
    <w:rsid w:val="008B7B64"/>
    <w:rsid w:val="008D1FED"/>
    <w:rsid w:val="0092761B"/>
    <w:rsid w:val="00937D83"/>
    <w:rsid w:val="00956892"/>
    <w:rsid w:val="0096486C"/>
    <w:rsid w:val="00977AA4"/>
    <w:rsid w:val="009C37A2"/>
    <w:rsid w:val="009C3C38"/>
    <w:rsid w:val="009D137B"/>
    <w:rsid w:val="009E239D"/>
    <w:rsid w:val="00A23BA9"/>
    <w:rsid w:val="00A5247A"/>
    <w:rsid w:val="00A73B31"/>
    <w:rsid w:val="00A9169C"/>
    <w:rsid w:val="00A95B69"/>
    <w:rsid w:val="00AC4F71"/>
    <w:rsid w:val="00AD2F8D"/>
    <w:rsid w:val="00AF0EAB"/>
    <w:rsid w:val="00B10A05"/>
    <w:rsid w:val="00B21735"/>
    <w:rsid w:val="00B33E7F"/>
    <w:rsid w:val="00B91091"/>
    <w:rsid w:val="00BB3226"/>
    <w:rsid w:val="00BC4465"/>
    <w:rsid w:val="00BC5379"/>
    <w:rsid w:val="00BD499B"/>
    <w:rsid w:val="00BE408A"/>
    <w:rsid w:val="00BE7283"/>
    <w:rsid w:val="00C17940"/>
    <w:rsid w:val="00C47F6E"/>
    <w:rsid w:val="00C704AA"/>
    <w:rsid w:val="00CC5C7A"/>
    <w:rsid w:val="00CD02BB"/>
    <w:rsid w:val="00CD2C08"/>
    <w:rsid w:val="00CF2C43"/>
    <w:rsid w:val="00D000DA"/>
    <w:rsid w:val="00D02F50"/>
    <w:rsid w:val="00D15B97"/>
    <w:rsid w:val="00D22B5E"/>
    <w:rsid w:val="00D56F56"/>
    <w:rsid w:val="00D800AD"/>
    <w:rsid w:val="00D80294"/>
    <w:rsid w:val="00D81DC2"/>
    <w:rsid w:val="00D90E47"/>
    <w:rsid w:val="00DA709B"/>
    <w:rsid w:val="00DA7BC6"/>
    <w:rsid w:val="00DB1BA3"/>
    <w:rsid w:val="00DC3E38"/>
    <w:rsid w:val="00DE429E"/>
    <w:rsid w:val="00E11FC3"/>
    <w:rsid w:val="00E725C9"/>
    <w:rsid w:val="00E8018C"/>
    <w:rsid w:val="00E832DC"/>
    <w:rsid w:val="00EA298B"/>
    <w:rsid w:val="00EB3D4A"/>
    <w:rsid w:val="00F21DED"/>
    <w:rsid w:val="00F53ABF"/>
    <w:rsid w:val="00F57306"/>
    <w:rsid w:val="00F633C5"/>
    <w:rsid w:val="00F70E88"/>
    <w:rsid w:val="00FA57AB"/>
    <w:rsid w:val="00FB5D1F"/>
    <w:rsid w:val="00FC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54E0C3F-FFD8-415A-8339-9B9EA2D3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53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149D"/>
  </w:style>
  <w:style w:type="paragraph" w:styleId="a5">
    <w:name w:val="footer"/>
    <w:basedOn w:val="a"/>
    <w:link w:val="a6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149D"/>
  </w:style>
  <w:style w:type="paragraph" w:styleId="a7">
    <w:name w:val="Balloon Text"/>
    <w:basedOn w:val="a"/>
    <w:link w:val="a8"/>
    <w:uiPriority w:val="99"/>
    <w:semiHidden/>
    <w:unhideWhenUsed/>
    <w:rsid w:val="00003DB7"/>
    <w:rPr>
      <w:rFonts w:ascii="Times New Roman" w:hAnsi="Times New Roman" w:cs="Times New Roman"/>
      <w:sz w:val="26"/>
      <w:szCs w:val="26"/>
    </w:rPr>
  </w:style>
  <w:style w:type="character" w:customStyle="1" w:styleId="a8">
    <w:name w:val="吹き出し (文字)"/>
    <w:basedOn w:val="a0"/>
    <w:link w:val="a7"/>
    <w:uiPriority w:val="99"/>
    <w:semiHidden/>
    <w:rsid w:val="00003DB7"/>
    <w:rPr>
      <w:rFonts w:ascii="Times New Roman" w:hAnsi="Times New Roman" w:cs="Times New Roman"/>
      <w:sz w:val="26"/>
      <w:szCs w:val="26"/>
    </w:rPr>
  </w:style>
  <w:style w:type="paragraph" w:styleId="a9">
    <w:name w:val="Revision"/>
    <w:hidden/>
    <w:uiPriority w:val="99"/>
    <w:semiHidden/>
    <w:rsid w:val="00613D2E"/>
  </w:style>
  <w:style w:type="paragraph" w:styleId="aa">
    <w:name w:val="List Paragraph"/>
    <w:basedOn w:val="a"/>
    <w:uiPriority w:val="34"/>
    <w:qFormat/>
    <w:rsid w:val="007327F2"/>
    <w:pPr>
      <w:ind w:left="720"/>
      <w:contextualSpacing/>
    </w:pPr>
  </w:style>
  <w:style w:type="character" w:styleId="ab">
    <w:name w:val="Hyperlink"/>
    <w:basedOn w:val="a0"/>
    <w:uiPriority w:val="99"/>
    <w:semiHidden/>
    <w:unhideWhenUsed/>
    <w:rsid w:val="00D000DA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D000DA"/>
    <w:rPr>
      <w:color w:val="954F72"/>
      <w:u w:val="single"/>
    </w:rPr>
  </w:style>
  <w:style w:type="paragraph" w:customStyle="1" w:styleId="xl65">
    <w:name w:val="xl65"/>
    <w:basedOn w:val="a"/>
    <w:rsid w:val="00D000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val="en-GB" w:eastAsia="en-GB"/>
    </w:rPr>
  </w:style>
  <w:style w:type="paragraph" w:customStyle="1" w:styleId="xl66">
    <w:name w:val="xl66"/>
    <w:basedOn w:val="a"/>
    <w:rsid w:val="00D000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4"/>
      <w:szCs w:val="24"/>
      <w:lang w:val="en-GB" w:eastAsia="en-GB"/>
    </w:rPr>
  </w:style>
  <w:style w:type="paragraph" w:customStyle="1" w:styleId="xl67">
    <w:name w:val="xl67"/>
    <w:basedOn w:val="a"/>
    <w:rsid w:val="00D000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val="en-GB" w:eastAsia="en-GB"/>
    </w:rPr>
  </w:style>
  <w:style w:type="paragraph" w:customStyle="1" w:styleId="xl68">
    <w:name w:val="xl68"/>
    <w:basedOn w:val="a"/>
    <w:rsid w:val="00D000DA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b/>
      <w:bCs/>
      <w:kern w:val="0"/>
      <w:sz w:val="24"/>
      <w:szCs w:val="24"/>
      <w:lang w:val="en-GB" w:eastAsia="en-GB"/>
    </w:rPr>
  </w:style>
  <w:style w:type="paragraph" w:customStyle="1" w:styleId="xl69">
    <w:name w:val="xl69"/>
    <w:basedOn w:val="a"/>
    <w:rsid w:val="00D000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val="en-GB" w:eastAsia="en-GB"/>
    </w:rPr>
  </w:style>
  <w:style w:type="paragraph" w:customStyle="1" w:styleId="xl70">
    <w:name w:val="xl70"/>
    <w:basedOn w:val="a"/>
    <w:rsid w:val="00D000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kern w:val="0"/>
      <w:sz w:val="24"/>
      <w:szCs w:val="24"/>
      <w:lang w:val="en-GB" w:eastAsia="en-GB"/>
    </w:rPr>
  </w:style>
  <w:style w:type="paragraph" w:customStyle="1" w:styleId="xl71">
    <w:name w:val="xl71"/>
    <w:basedOn w:val="a"/>
    <w:rsid w:val="00D000DA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b/>
      <w:bCs/>
      <w:kern w:val="0"/>
      <w:sz w:val="24"/>
      <w:szCs w:val="24"/>
      <w:lang w:val="en-GB" w:eastAsia="en-GB"/>
    </w:rPr>
  </w:style>
  <w:style w:type="paragraph" w:customStyle="1" w:styleId="xl72">
    <w:name w:val="xl72"/>
    <w:basedOn w:val="a"/>
    <w:rsid w:val="00D000D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val="en-GB" w:eastAsia="en-GB"/>
    </w:rPr>
  </w:style>
  <w:style w:type="paragraph" w:customStyle="1" w:styleId="font5">
    <w:name w:val="font5"/>
    <w:basedOn w:val="a"/>
    <w:rsid w:val="00FC10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FC10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64">
    <w:name w:val="xl64"/>
    <w:basedOn w:val="a"/>
    <w:rsid w:val="00FC10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3">
    <w:name w:val="xl73"/>
    <w:basedOn w:val="a"/>
    <w:rsid w:val="00FC103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a"/>
    <w:rsid w:val="00FC10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FC10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74</Words>
  <Characters>612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 Sasagu</dc:creator>
  <cp:lastModifiedBy>SASAGU</cp:lastModifiedBy>
  <cp:revision>11</cp:revision>
  <cp:lastPrinted>2018-02-26T10:28:00Z</cp:lastPrinted>
  <dcterms:created xsi:type="dcterms:W3CDTF">2018-10-10T14:04:00Z</dcterms:created>
  <dcterms:modified xsi:type="dcterms:W3CDTF">2018-11-2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hslXjJrodfg</vt:lpwstr>
  </property>
</Properties>
</file>